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: Baseline correlates of fasting blood glucose and 1-hr post load glucose in participants without diabetes at the initial examination in the Reykjavik Study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23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040"/>
        <w:gridCol w:w="1560"/>
        <w:gridCol w:w="1524"/>
        <w:gridCol w:w="2076"/>
        <w:gridCol w:w="1560"/>
        <w:gridCol w:w="1524"/>
      </w:tblGrid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sting blood glucose</w:t>
            </w:r>
          </w:p>
        </w:tc>
        <w:tc>
          <w:tcPr>
            <w:tcW w:w="516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hr-post load glucose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arson correlation coefficien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onfidence interv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 valu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djusted for age, sex and period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 valu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urther adjusted†)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arson correlation coefficien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onfidence interv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 valu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djusted for age, sex and period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 valu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urther adjusted†)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 (0.04-0.0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15-0.1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e sex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 (-0.20 - -0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 (-0.15 - -0.1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ing blood glucos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(0.41-0.4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2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2**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r-post load glucos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(0.41-0.4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2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2***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0min-post load glucose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0.30-0.3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0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1***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68-0.7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9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01**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 (0.00-0.0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0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 (0.00-0.0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olic blood pressur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 (0.20-0.2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8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1***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 (0.20-0.2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1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5**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stolic blood pressur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 (0.17-0.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3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8***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0.16-0.1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9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3**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ass Index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0.21-0.2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5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0***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(0.13-0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9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***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holestero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0.01-0.0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 (0.03-0.0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**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 triglycerid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16-0.1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6***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3***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0.18-0.2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2***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3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480" w:hanging="0"/>
        <w:jc w:val="both"/>
        <w:rPr/>
      </w:pPr>
      <w:r>
        <w:rPr>
          <w:rFonts w:cs="Arial" w:ascii="Arial" w:hAnsi="Arial"/>
          <w:sz w:val="12"/>
          <w:szCs w:val="12"/>
        </w:rPr>
        <w:t xml:space="preserve">Individuals with a self-reported history of diabetes or fasting blood glucose ≥7.0mmol/L were excluded from these analyses. </w:t>
      </w:r>
    </w:p>
    <w:p>
      <w:pPr>
        <w:pStyle w:val="Normal"/>
        <w:ind w:left="480" w:hanging="0"/>
        <w:jc w:val="both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  <w:t>T values were derived from regression of fasting blood glucose and 1-hr post load glucose on each characteristic separately. For male sex and current smokers, the Z value is reported</w:t>
      </w:r>
    </w:p>
    <w:p>
      <w:pPr>
        <w:pStyle w:val="Normal"/>
        <w:ind w:left="480" w:right="-1152" w:hanging="0"/>
        <w:jc w:val="both"/>
        <w:rPr/>
      </w:pPr>
      <w:r>
        <w:rPr>
          <w:rFonts w:cs="Arial" w:ascii="Arial" w:hAnsi="Arial"/>
          <w:sz w:val="12"/>
          <w:szCs w:val="12"/>
        </w:rPr>
        <w:t>†</w:t>
      </w:r>
      <w:r>
        <w:rPr>
          <w:rFonts w:eastAsia="Arial" w:cs="Arial" w:ascii="Arial" w:hAnsi="Arial"/>
          <w:sz w:val="12"/>
          <w:szCs w:val="12"/>
        </w:rPr>
        <w:t xml:space="preserve"> </w:t>
      </w:r>
      <w:r>
        <w:rPr>
          <w:rFonts w:cs="Arial" w:ascii="Arial" w:hAnsi="Arial"/>
          <w:sz w:val="12"/>
          <w:szCs w:val="12"/>
        </w:rPr>
        <w:t>Adjusted for age, sex, smoking status (current, former, never), systolic blood pressure and total cholesterol, except analysis of diastolic blood pressure was not adjusted for systolic blood pressure.</w:t>
      </w:r>
    </w:p>
    <w:p>
      <w:pPr>
        <w:pStyle w:val="Normal"/>
        <w:ind w:left="48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  <w:t>*p&lt;0.05; **p&lt;0.01; ***p&lt;0.001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0:12:00Z</dcterms:created>
  <dc:creator>mbrown</dc:creator>
  <dc:description/>
  <cp:keywords/>
  <dc:language>en-US</dc:language>
  <cp:lastModifiedBy>mbrown</cp:lastModifiedBy>
  <dcterms:modified xsi:type="dcterms:W3CDTF">2010-04-27T20:13:00Z</dcterms:modified>
  <cp:revision>1</cp:revision>
  <dc:subject/>
  <dc:title>Table S3: Baseline correlates of fasting blood glucose and 1-hr post load glucose in participants without diabetes at the initial examination in the Reykjavik Study</dc:title>
</cp:coreProperties>
</file>